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29DC" w14:textId="5EAB8770" w:rsidR="00FE2E17" w:rsidRPr="00711F56" w:rsidRDefault="00711F56">
      <w:pPr>
        <w:rPr>
          <w:b/>
          <w:bCs/>
        </w:rPr>
      </w:pPr>
      <w:r w:rsidRPr="00711F56">
        <w:rPr>
          <w:b/>
          <w:bCs/>
        </w:rPr>
        <w:t>Supplementary Data Tables description</w:t>
      </w:r>
    </w:p>
    <w:p w14:paraId="0D2BCFFE" w14:textId="085CF798" w:rsidR="00711F56" w:rsidRPr="00711F56" w:rsidRDefault="00711F56">
      <w:pPr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</w:pPr>
      <w:r w:rsidRPr="00711F56">
        <w:t xml:space="preserve">1) Supplementary_Data_1: 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PRSs effect on patients with SZ clinical profile</w:t>
      </w:r>
      <w:r w:rsidR="00A93DB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.</w:t>
      </w:r>
    </w:p>
    <w:p w14:paraId="56CB518F" w14:textId="4EEA2A13" w:rsidR="00711F56" w:rsidRPr="00711F56" w:rsidRDefault="00711F56">
      <w:r w:rsidRPr="00711F56">
        <w:t xml:space="preserve">2) </w:t>
      </w:r>
      <w:r w:rsidRPr="00711F56">
        <w:t>Supplementary_Data_</w:t>
      </w:r>
      <w:r w:rsidRPr="00711F56">
        <w:t xml:space="preserve">2: 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PRSs models on cortical thickness (CT)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 xml:space="preserve"> and surface area (SA)</w:t>
      </w:r>
      <w:r w:rsidR="00A93DB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.</w:t>
      </w:r>
    </w:p>
    <w:p w14:paraId="30E58117" w14:textId="5AE2EEA6" w:rsidR="00711F56" w:rsidRPr="00711F56" w:rsidRDefault="00711F56">
      <w:pPr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</w:pPr>
      <w:r w:rsidRPr="00711F56">
        <w:t xml:space="preserve">3) </w:t>
      </w:r>
      <w:r w:rsidRPr="00711F56">
        <w:t>Supplementary_Data_</w:t>
      </w:r>
      <w:r w:rsidRPr="00711F56">
        <w:t xml:space="preserve">3: 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Surface Area (SA) effect on patients with SZ clinical profil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e</w:t>
      </w:r>
      <w:r w:rsidR="00A93DB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.</w:t>
      </w:r>
    </w:p>
    <w:p w14:paraId="7AE765AD" w14:textId="275DF73F" w:rsidR="00711F56" w:rsidRPr="00711F56" w:rsidRDefault="00711F56">
      <w:r w:rsidRPr="00711F56">
        <w:t xml:space="preserve">4) </w:t>
      </w:r>
      <w:r w:rsidRPr="00711F56">
        <w:t>Supplementary_Data_</w:t>
      </w:r>
      <w:r w:rsidRPr="00711F56">
        <w:t xml:space="preserve">4: </w:t>
      </w:r>
      <w:r w:rsidRPr="00711F56">
        <w:t xml:space="preserve">FUMA SNP2GENE annotation results for FB-HARs </w:t>
      </w:r>
      <w:proofErr w:type="spellStart"/>
      <w:r w:rsidRPr="00711F56">
        <w:t>PRSsz</w:t>
      </w:r>
      <w:proofErr w:type="spellEnd"/>
      <w:r w:rsidRPr="00711F56">
        <w:t xml:space="preserve"> SNPs</w:t>
      </w:r>
      <w:r w:rsidR="00A93DB6">
        <w:t>.</w:t>
      </w:r>
    </w:p>
    <w:p w14:paraId="15966E09" w14:textId="0AD1A2C4" w:rsidR="00711F56" w:rsidRPr="00711F56" w:rsidRDefault="00711F56">
      <w:r w:rsidRPr="00711F56">
        <w:t xml:space="preserve">5) </w:t>
      </w:r>
      <w:r w:rsidRPr="00711F56">
        <w:t>Supplementary_Data_</w:t>
      </w:r>
      <w:r w:rsidRPr="00711F56">
        <w:t xml:space="preserve">5: </w:t>
      </w:r>
      <w:r w:rsidRPr="00711F56">
        <w:t xml:space="preserve">FUMA GENE2FUNC annotation results for FB-HARs </w:t>
      </w:r>
      <w:proofErr w:type="spellStart"/>
      <w:r w:rsidRPr="00711F56">
        <w:t>PRSsz</w:t>
      </w:r>
      <w:proofErr w:type="spellEnd"/>
      <w:r w:rsidRPr="00711F56">
        <w:t xml:space="preserve"> SNPs</w:t>
      </w:r>
      <w:r w:rsidR="00A93DB6">
        <w:t>.</w:t>
      </w:r>
    </w:p>
    <w:p w14:paraId="21CEDB15" w14:textId="4B294F3D" w:rsidR="00711F56" w:rsidRPr="00711F56" w:rsidRDefault="00711F56">
      <w:r w:rsidRPr="00711F56">
        <w:t xml:space="preserve">6) </w:t>
      </w:r>
      <w:r w:rsidRPr="00711F56">
        <w:t>Supplementary_Data_</w:t>
      </w:r>
      <w:r w:rsidRPr="00711F56">
        <w:t xml:space="preserve">6: </w:t>
      </w:r>
      <w:r w:rsidRPr="00711F56">
        <w:t xml:space="preserve">3,070 </w:t>
      </w:r>
      <w:proofErr w:type="spellStart"/>
      <w:r w:rsidRPr="00711F56">
        <w:t>autosomic</w:t>
      </w:r>
      <w:proofErr w:type="spellEnd"/>
      <w:r w:rsidRPr="00711F56">
        <w:t xml:space="preserve"> HAR regions compiled by </w:t>
      </w:r>
      <w:proofErr w:type="spellStart"/>
      <w:r w:rsidRPr="00711F56">
        <w:t>Girskis</w:t>
      </w:r>
      <w:proofErr w:type="spellEnd"/>
      <w:r w:rsidRPr="00711F56">
        <w:t xml:space="preserve"> et al.</w:t>
      </w:r>
      <w:r w:rsidR="00A93DB6">
        <w:t>,</w:t>
      </w:r>
      <w:r w:rsidRPr="00711F56">
        <w:t xml:space="preserve"> 2021</w:t>
      </w:r>
      <w:r w:rsidR="00A93DB6">
        <w:t>.</w:t>
      </w:r>
    </w:p>
    <w:p w14:paraId="33AC6A89" w14:textId="00692A1E" w:rsidR="00711F56" w:rsidRPr="00711F56" w:rsidRDefault="00711F56">
      <w:r w:rsidRPr="00711F56">
        <w:t xml:space="preserve">7) </w:t>
      </w:r>
      <w:r w:rsidRPr="00711F56">
        <w:t>Supplementary_Data_</w:t>
      </w:r>
      <w:r w:rsidRPr="00711F56">
        <w:t xml:space="preserve">7: HARs </w:t>
      </w:r>
      <w:r w:rsidRPr="00711F56">
        <w:t xml:space="preserve">SNPs </w:t>
      </w:r>
      <w:r w:rsidRPr="00711F56">
        <w:t>s</w:t>
      </w:r>
      <w:r w:rsidRPr="00711F56">
        <w:t xml:space="preserve">ets for </w:t>
      </w:r>
      <w:r w:rsidRPr="00711F56">
        <w:t xml:space="preserve">the </w:t>
      </w:r>
      <w:r w:rsidRPr="00711F56">
        <w:t>PRSs estimations</w:t>
      </w:r>
      <w:r w:rsidR="00A93DB6">
        <w:t>.</w:t>
      </w:r>
    </w:p>
    <w:p w14:paraId="3BF55D06" w14:textId="4ED299F5" w:rsidR="00711F56" w:rsidRPr="00711F56" w:rsidRDefault="00711F56">
      <w:pPr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</w:pPr>
      <w:r w:rsidRPr="00711F56">
        <w:t xml:space="preserve">8) </w:t>
      </w:r>
      <w:r w:rsidRPr="00711F56">
        <w:t>Supplementary_Data_</w:t>
      </w:r>
      <w:r w:rsidRPr="00711F56">
        <w:t xml:space="preserve">8: </w:t>
      </w:r>
      <w:r w:rsidRPr="00711F5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Data on the four estimated PRSs</w:t>
      </w:r>
      <w:r w:rsidR="00A93DB6">
        <w:rPr>
          <w:rFonts w:ascii="Calibri" w:eastAsia="Times New Roman" w:hAnsi="Calibri" w:cs="Calibri"/>
          <w:color w:val="000000"/>
          <w:kern w:val="0"/>
          <w:lang w:eastAsia="es-ES"/>
          <w14:ligatures w14:val="none"/>
        </w:rPr>
        <w:t>.</w:t>
      </w:r>
    </w:p>
    <w:p w14:paraId="20D3CBEA" w14:textId="24AAFDAD" w:rsidR="00711F56" w:rsidRPr="00711F56" w:rsidRDefault="00711F56">
      <w:r w:rsidRPr="00711F56">
        <w:t xml:space="preserve">9) </w:t>
      </w:r>
      <w:r w:rsidRPr="00711F56">
        <w:t>Supplementary_Data_</w:t>
      </w:r>
      <w:r w:rsidRPr="00711F56">
        <w:t xml:space="preserve">9: </w:t>
      </w:r>
      <w:r w:rsidRPr="00711F56">
        <w:t>Numerical source data for Figure 1</w:t>
      </w:r>
      <w:r w:rsidR="00A93DB6">
        <w:t>.</w:t>
      </w:r>
    </w:p>
    <w:p w14:paraId="0237CFAA" w14:textId="77777777" w:rsidR="00711F56" w:rsidRDefault="00711F56"/>
    <w:sectPr w:rsidR="00711F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SourceSansPr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tTQxNzI2MjYwMLFQ0lEKTi0uzszPAykwrAUAs3AndSwAAAA="/>
  </w:docVars>
  <w:rsids>
    <w:rsidRoot w:val="00816275"/>
    <w:rsid w:val="00711F56"/>
    <w:rsid w:val="00714516"/>
    <w:rsid w:val="00736561"/>
    <w:rsid w:val="00816275"/>
    <w:rsid w:val="00995E7D"/>
    <w:rsid w:val="00A93DB6"/>
    <w:rsid w:val="00FE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51088"/>
  <w15:chartTrackingRefBased/>
  <w15:docId w15:val="{21D9D017-D971-48BC-A0B4-822BF3E0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14516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14516"/>
    <w:pPr>
      <w:keepNext/>
      <w:keepLines/>
      <w:spacing w:before="40" w:after="0" w:line="360" w:lineRule="auto"/>
      <w:jc w:val="both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bapartat">
    <w:name w:val="Subapartat"/>
    <w:basedOn w:val="Normal"/>
    <w:link w:val="SubapartatCar"/>
    <w:autoRedefine/>
    <w:qFormat/>
    <w:rsid w:val="00736561"/>
    <w:rPr>
      <w:rFonts w:ascii="Source Sans Pro Light" w:eastAsia="SourceSansPro-Regular" w:hAnsi="Source Sans Pro Light" w:cs="SourceSansPro-Regular"/>
      <w:b/>
      <w:bCs/>
      <w:color w:val="000000"/>
      <w:sz w:val="28"/>
      <w:szCs w:val="26"/>
    </w:rPr>
  </w:style>
  <w:style w:type="character" w:customStyle="1" w:styleId="SubapartatCar">
    <w:name w:val="Subapartat Car"/>
    <w:basedOn w:val="Fuentedeprrafopredeter"/>
    <w:link w:val="Subapartat"/>
    <w:rsid w:val="00736561"/>
    <w:rPr>
      <w:rFonts w:ascii="Source Sans Pro Light" w:eastAsia="SourceSansPro-Regular" w:hAnsi="Source Sans Pro Light" w:cs="SourceSansPro-Regular"/>
      <w:b/>
      <w:bCs/>
      <w:color w:val="000000"/>
      <w:sz w:val="28"/>
      <w:szCs w:val="26"/>
      <w:lang w:val="en-GB"/>
    </w:rPr>
  </w:style>
  <w:style w:type="paragraph" w:customStyle="1" w:styleId="Seccio">
    <w:name w:val="Seccio"/>
    <w:basedOn w:val="Normal"/>
    <w:link w:val="SeccioCar"/>
    <w:autoRedefine/>
    <w:qFormat/>
    <w:rsid w:val="00736561"/>
    <w:pPr>
      <w:spacing w:line="276" w:lineRule="auto"/>
      <w:jc w:val="both"/>
    </w:pPr>
    <w:rPr>
      <w:rFonts w:ascii="Source Sans Pro Light" w:eastAsia="SourceSansPro-Regular" w:hAnsi="Source Sans Pro Light" w:cs="SourceSansPro-Regular"/>
      <w:b/>
      <w:bCs/>
      <w:i/>
      <w:iCs/>
      <w:color w:val="000000"/>
    </w:rPr>
  </w:style>
  <w:style w:type="character" w:customStyle="1" w:styleId="SeccioCar">
    <w:name w:val="Seccio Car"/>
    <w:basedOn w:val="Fuentedeprrafopredeter"/>
    <w:link w:val="Seccio"/>
    <w:rsid w:val="00736561"/>
    <w:rPr>
      <w:rFonts w:ascii="Source Sans Pro Light" w:eastAsia="SourceSansPro-Regular" w:hAnsi="Source Sans Pro Light" w:cs="SourceSansPro-Regular"/>
      <w:b/>
      <w:bCs/>
      <w:i/>
      <w:iCs/>
      <w:color w:val="000000"/>
      <w:lang w:val="en-GB"/>
    </w:rPr>
  </w:style>
  <w:style w:type="paragraph" w:customStyle="1" w:styleId="Apartat">
    <w:name w:val="Apartat"/>
    <w:basedOn w:val="Normal"/>
    <w:link w:val="ApartatCar"/>
    <w:autoRedefine/>
    <w:qFormat/>
    <w:rsid w:val="00736561"/>
    <w:pPr>
      <w:spacing w:line="276" w:lineRule="auto"/>
      <w:jc w:val="center"/>
    </w:pPr>
    <w:rPr>
      <w:rFonts w:ascii="Source Sans Pro Light" w:hAnsi="Source Sans Pro Light" w:cs="Arial"/>
      <w:b/>
      <w:bCs/>
      <w:sz w:val="48"/>
      <w:szCs w:val="48"/>
    </w:rPr>
  </w:style>
  <w:style w:type="character" w:customStyle="1" w:styleId="ApartatCar">
    <w:name w:val="Apartat Car"/>
    <w:basedOn w:val="Fuentedeprrafopredeter"/>
    <w:link w:val="Apartat"/>
    <w:rsid w:val="00736561"/>
    <w:rPr>
      <w:rFonts w:ascii="Source Sans Pro Light" w:hAnsi="Source Sans Pro Light" w:cs="Arial"/>
      <w:b/>
      <w:bCs/>
      <w:sz w:val="48"/>
      <w:szCs w:val="48"/>
      <w:lang w:val="en-GB"/>
    </w:rPr>
  </w:style>
  <w:style w:type="paragraph" w:customStyle="1" w:styleId="SeccinPaper">
    <w:name w:val="Sección Paper"/>
    <w:basedOn w:val="Normal"/>
    <w:next w:val="Normal"/>
    <w:link w:val="SeccinPaperCar"/>
    <w:autoRedefine/>
    <w:qFormat/>
    <w:rsid w:val="00714516"/>
    <w:rPr>
      <w:rFonts w:ascii="Arial" w:hAnsi="Arial"/>
      <w:sz w:val="32"/>
      <w:lang w:val="es-ES"/>
    </w:rPr>
  </w:style>
  <w:style w:type="character" w:customStyle="1" w:styleId="SeccinPaperCar">
    <w:name w:val="Sección Paper Car"/>
    <w:basedOn w:val="Fuentedeprrafopredeter"/>
    <w:link w:val="SeccinPaper"/>
    <w:rsid w:val="00714516"/>
    <w:rPr>
      <w:rFonts w:ascii="Arial" w:hAnsi="Arial"/>
      <w:sz w:val="32"/>
    </w:rPr>
  </w:style>
  <w:style w:type="paragraph" w:customStyle="1" w:styleId="SubseccinPaper">
    <w:name w:val="Subsección Paper"/>
    <w:basedOn w:val="SeccinPaper"/>
    <w:link w:val="SubseccinPaperCar"/>
    <w:autoRedefine/>
    <w:qFormat/>
    <w:rsid w:val="00714516"/>
    <w:rPr>
      <w:sz w:val="24"/>
      <w:lang w:val="en-GB"/>
    </w:rPr>
  </w:style>
  <w:style w:type="character" w:customStyle="1" w:styleId="SubseccinPaperCar">
    <w:name w:val="Subsección Paper Car"/>
    <w:basedOn w:val="SeccinPaperCar"/>
    <w:link w:val="SubseccinPaper"/>
    <w:rsid w:val="00714516"/>
    <w:rPr>
      <w:rFonts w:ascii="Arial" w:hAnsi="Arial"/>
      <w:sz w:val="24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7145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14516"/>
    <w:rPr>
      <w:rFonts w:ascii="Arial" w:eastAsiaTheme="majorEastAsia" w:hAnsi="Arial" w:cstheme="majorBidi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ARDIOLA RIPOLL</dc:creator>
  <cp:keywords/>
  <dc:description/>
  <cp:lastModifiedBy>MARIA GUARDIOLA RIPOLL</cp:lastModifiedBy>
  <cp:revision>3</cp:revision>
  <dcterms:created xsi:type="dcterms:W3CDTF">2023-09-13T06:17:00Z</dcterms:created>
  <dcterms:modified xsi:type="dcterms:W3CDTF">2023-09-13T06:22:00Z</dcterms:modified>
</cp:coreProperties>
</file>